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5DDD2" w14:textId="77FCA77B" w:rsidR="002F0AAD" w:rsidRPr="00E017FC" w:rsidRDefault="002F0AA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017F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dditional file 1- Interviews and focus group </w:t>
      </w:r>
      <w:proofErr w:type="gramStart"/>
      <w:r w:rsidRPr="00E017FC">
        <w:rPr>
          <w:rFonts w:ascii="Times New Roman" w:hAnsi="Times New Roman" w:cs="Times New Roman"/>
          <w:b/>
          <w:bCs/>
          <w:sz w:val="28"/>
          <w:szCs w:val="28"/>
          <w:lang w:val="en-US"/>
        </w:rPr>
        <w:t>guides</w:t>
      </w:r>
      <w:proofErr w:type="gramEnd"/>
    </w:p>
    <w:p w14:paraId="061B3E2D" w14:textId="5E653224" w:rsidR="002F0AAD" w:rsidRPr="00E017FC" w:rsidRDefault="002F0AAD">
      <w:pPr>
        <w:rPr>
          <w:rFonts w:ascii="Times New Roman" w:hAnsi="Times New Roman" w:cs="Times New Roman"/>
          <w:b/>
          <w:bCs/>
          <w:lang w:val="en-US"/>
        </w:rPr>
      </w:pPr>
      <w:r w:rsidRPr="00E017FC">
        <w:rPr>
          <w:rFonts w:ascii="Times New Roman" w:hAnsi="Times New Roman" w:cs="Times New Roman"/>
          <w:b/>
          <w:bCs/>
          <w:lang w:val="en-US"/>
        </w:rPr>
        <w:t>Interview guide 1: Definition of implementation- Minddistrict Implementation Manag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F0AAD" w:rsidRPr="00E017FC" w14:paraId="6A32539D" w14:textId="77777777" w:rsidTr="002F0AAD">
        <w:tc>
          <w:tcPr>
            <w:tcW w:w="9062" w:type="dxa"/>
          </w:tcPr>
          <w:p w14:paraId="7B285F12" w14:textId="77777777" w:rsidR="002F0AAD" w:rsidRPr="00E017FC" w:rsidRDefault="002F0AAD" w:rsidP="002F0AAD">
            <w:pPr>
              <w:rPr>
                <w:rFonts w:ascii="Times New Roman" w:hAnsi="Times New Roman" w:cs="Times New Roman"/>
                <w:lang w:val="en-US"/>
              </w:rPr>
            </w:pPr>
            <w:r w:rsidRPr="00E017FC">
              <w:rPr>
                <w:rFonts w:ascii="Times New Roman" w:hAnsi="Times New Roman" w:cs="Times New Roman"/>
                <w:lang w:val="en-US"/>
              </w:rPr>
              <w:t>Greet the interviewee, collect informed consent form, start the recording.</w:t>
            </w:r>
          </w:p>
          <w:p w14:paraId="585F7334" w14:textId="77777777" w:rsidR="002F0AAD" w:rsidRPr="00E017FC" w:rsidRDefault="002F0AAD" w:rsidP="002F0AAD">
            <w:pPr>
              <w:rPr>
                <w:rFonts w:ascii="Times New Roman" w:hAnsi="Times New Roman" w:cs="Times New Roman"/>
                <w:lang w:val="en-US"/>
              </w:rPr>
            </w:pPr>
          </w:p>
          <w:p w14:paraId="56D440D4" w14:textId="77777777" w:rsidR="002F0AAD" w:rsidRPr="00E017FC" w:rsidRDefault="002F0AAD" w:rsidP="002F0AAD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017FC">
              <w:rPr>
                <w:rFonts w:ascii="Times New Roman" w:hAnsi="Times New Roman" w:cs="Times New Roman"/>
                <w:lang w:val="en-US"/>
              </w:rPr>
              <w:t>Please take up to 5 minutes and think of how you would explain what implementation is to someone who does not know anything about it. Pretend you are writing the “implementation” section in a dictionary or sketching a concept map. Feel free to sketch or draw or write (Please do not use google).</w:t>
            </w:r>
          </w:p>
          <w:p w14:paraId="2D708D39" w14:textId="77777777" w:rsidR="002F0AAD" w:rsidRPr="00E017FC" w:rsidRDefault="002F0AAD" w:rsidP="002F0AAD">
            <w:pPr>
              <w:ind w:left="720"/>
              <w:rPr>
                <w:rFonts w:ascii="Times New Roman" w:hAnsi="Times New Roman" w:cs="Times New Roman"/>
                <w:lang w:val="en-US"/>
              </w:rPr>
            </w:pPr>
          </w:p>
          <w:p w14:paraId="27C7F8A2" w14:textId="77777777" w:rsidR="002F0AAD" w:rsidRPr="00E017FC" w:rsidRDefault="002F0AAD" w:rsidP="002F0AAD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017FC">
              <w:rPr>
                <w:rFonts w:ascii="Times New Roman" w:hAnsi="Times New Roman" w:cs="Times New Roman"/>
                <w:lang w:val="en-US"/>
              </w:rPr>
              <w:t xml:space="preserve">What is implementation to you? Please read/ tell your </w:t>
            </w:r>
            <w:proofErr w:type="gramStart"/>
            <w:r w:rsidRPr="00E017FC">
              <w:rPr>
                <w:rFonts w:ascii="Times New Roman" w:hAnsi="Times New Roman" w:cs="Times New Roman"/>
                <w:lang w:val="en-US"/>
              </w:rPr>
              <w:t>definition</w:t>
            </w:r>
            <w:proofErr w:type="gramEnd"/>
          </w:p>
          <w:p w14:paraId="7821A72F" w14:textId="77777777" w:rsidR="002F0AAD" w:rsidRPr="00E017FC" w:rsidRDefault="002F0AAD" w:rsidP="002F0AAD">
            <w:pPr>
              <w:rPr>
                <w:rFonts w:ascii="Times New Roman" w:hAnsi="Times New Roman" w:cs="Times New Roman"/>
              </w:rPr>
            </w:pPr>
          </w:p>
          <w:p w14:paraId="3D9A1CBE" w14:textId="77777777" w:rsidR="002F0AAD" w:rsidRPr="00E017FC" w:rsidRDefault="002F0AAD" w:rsidP="002F0AAD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017FC">
              <w:rPr>
                <w:rFonts w:ascii="Times New Roman" w:hAnsi="Times New Roman" w:cs="Times New Roman"/>
                <w:lang w:val="en-US"/>
              </w:rPr>
              <w:t>How did you come to this definition?</w:t>
            </w:r>
          </w:p>
          <w:p w14:paraId="14FDAF24" w14:textId="77777777" w:rsidR="002F0AAD" w:rsidRPr="00E017FC" w:rsidRDefault="002F0AAD" w:rsidP="002F0AAD">
            <w:pPr>
              <w:ind w:left="720"/>
              <w:rPr>
                <w:rFonts w:ascii="Times New Roman" w:hAnsi="Times New Roman" w:cs="Times New Roman"/>
                <w:lang w:val="en-US"/>
              </w:rPr>
            </w:pPr>
          </w:p>
          <w:p w14:paraId="5C4D8036" w14:textId="77777777" w:rsidR="002F0AAD" w:rsidRPr="00E017FC" w:rsidRDefault="002F0AAD" w:rsidP="002F0AAD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017FC">
              <w:rPr>
                <w:rFonts w:ascii="Times New Roman" w:hAnsi="Times New Roman" w:cs="Times New Roman"/>
                <w:lang w:val="en-US"/>
              </w:rPr>
              <w:t>What are the steps to implementation? (When does it begin/end?)</w:t>
            </w:r>
          </w:p>
          <w:p w14:paraId="430C6C35" w14:textId="77777777" w:rsidR="002F0AAD" w:rsidRPr="00E017FC" w:rsidRDefault="002F0AAD" w:rsidP="002F0AAD">
            <w:pPr>
              <w:rPr>
                <w:rFonts w:ascii="Times New Roman" w:hAnsi="Times New Roman" w:cs="Times New Roman"/>
                <w:lang w:val="en-US"/>
              </w:rPr>
            </w:pPr>
          </w:p>
          <w:p w14:paraId="243C73A2" w14:textId="77777777" w:rsidR="002F0AAD" w:rsidRPr="00E017FC" w:rsidRDefault="002F0AAD" w:rsidP="002F0AAD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017FC">
              <w:rPr>
                <w:rFonts w:ascii="Times New Roman" w:hAnsi="Times New Roman" w:cs="Times New Roman"/>
                <w:lang w:val="en-US"/>
              </w:rPr>
              <w:t>Who is involved and how? (What are their tasks?)</w:t>
            </w:r>
          </w:p>
          <w:p w14:paraId="7DE91345" w14:textId="77777777" w:rsidR="002F0AAD" w:rsidRPr="00E017FC" w:rsidRDefault="002F0AAD" w:rsidP="002F0AAD">
            <w:pPr>
              <w:rPr>
                <w:rFonts w:ascii="Times New Roman" w:hAnsi="Times New Roman" w:cs="Times New Roman"/>
                <w:lang w:val="en-US"/>
              </w:rPr>
            </w:pPr>
          </w:p>
          <w:p w14:paraId="3E2CC36D" w14:textId="77777777" w:rsidR="002F0AAD" w:rsidRPr="00E017FC" w:rsidRDefault="002F0AAD" w:rsidP="002F0AAD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017FC">
              <w:rPr>
                <w:rFonts w:ascii="Times New Roman" w:hAnsi="Times New Roman" w:cs="Times New Roman"/>
                <w:lang w:val="en-US"/>
              </w:rPr>
              <w:t>Please comment on the role of Users/Context inner-outer/technology role in implementation (using your map/drawing)</w:t>
            </w:r>
          </w:p>
          <w:p w14:paraId="6BEF03E3" w14:textId="77777777" w:rsidR="002F0AAD" w:rsidRPr="00E017FC" w:rsidRDefault="002F0AAD" w:rsidP="002F0AAD">
            <w:pPr>
              <w:rPr>
                <w:rFonts w:ascii="Times New Roman" w:hAnsi="Times New Roman" w:cs="Times New Roman"/>
                <w:lang w:val="en-US"/>
              </w:rPr>
            </w:pPr>
          </w:p>
          <w:p w14:paraId="56520191" w14:textId="77777777" w:rsidR="002F0AAD" w:rsidRPr="00E017FC" w:rsidRDefault="002F0AAD" w:rsidP="002F0AAD">
            <w:pPr>
              <w:rPr>
                <w:rFonts w:ascii="Times New Roman" w:hAnsi="Times New Roman" w:cs="Times New Roman"/>
                <w:lang w:val="en-US"/>
              </w:rPr>
            </w:pPr>
            <w:r w:rsidRPr="00E017FC">
              <w:rPr>
                <w:rFonts w:ascii="Times New Roman" w:hAnsi="Times New Roman" w:cs="Times New Roman"/>
                <w:lang w:val="en-US"/>
              </w:rPr>
              <w:t>Thank the interviewee, collect drawing/scheme.</w:t>
            </w:r>
          </w:p>
          <w:p w14:paraId="2B97660A" w14:textId="77777777" w:rsidR="002F0AAD" w:rsidRPr="00E017FC" w:rsidRDefault="002F0AA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7BCF779A" w14:textId="77777777" w:rsidR="002F0AAD" w:rsidRPr="00E017FC" w:rsidRDefault="002F0AAD">
      <w:pPr>
        <w:rPr>
          <w:rFonts w:ascii="Times New Roman" w:hAnsi="Times New Roman" w:cs="Times New Roman"/>
          <w:b/>
          <w:bCs/>
          <w:lang w:val="en-US"/>
        </w:rPr>
      </w:pPr>
    </w:p>
    <w:p w14:paraId="656FCAA3" w14:textId="7838B7D4" w:rsidR="002F0AAD" w:rsidRPr="00E017FC" w:rsidRDefault="002F0AAD" w:rsidP="002F0AAD">
      <w:pPr>
        <w:rPr>
          <w:rFonts w:ascii="Times New Roman" w:hAnsi="Times New Roman" w:cs="Times New Roman"/>
          <w:b/>
          <w:bCs/>
          <w:lang w:val="en-US"/>
        </w:rPr>
      </w:pPr>
      <w:r w:rsidRPr="00E017FC">
        <w:rPr>
          <w:rFonts w:ascii="Times New Roman" w:hAnsi="Times New Roman" w:cs="Times New Roman"/>
          <w:b/>
          <w:bCs/>
          <w:lang w:val="en-US"/>
        </w:rPr>
        <w:t>Focus group guide: Description of MiH with Minddistrict Implementation Manag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95"/>
        <w:gridCol w:w="4567"/>
      </w:tblGrid>
      <w:tr w:rsidR="00B27D33" w:rsidRPr="00B27D33" w14:paraId="2BB790D1" w14:textId="77777777" w:rsidTr="00BE729F">
        <w:tc>
          <w:tcPr>
            <w:tcW w:w="2480" w:type="pct"/>
          </w:tcPr>
          <w:p w14:paraId="0CBDC322" w14:textId="77777777" w:rsidR="002F0AAD" w:rsidRPr="00B27D33" w:rsidRDefault="002F0AAD" w:rsidP="00BE729F">
            <w:pPr>
              <w:pStyle w:val="NormalWeb"/>
              <w:rPr>
                <w:lang w:val="en-US"/>
              </w:rPr>
            </w:pPr>
            <w:r w:rsidRPr="00B27D33">
              <w:rPr>
                <w:lang w:val="en-US"/>
              </w:rPr>
              <w:t>Question</w:t>
            </w:r>
          </w:p>
        </w:tc>
        <w:tc>
          <w:tcPr>
            <w:tcW w:w="2520" w:type="pct"/>
          </w:tcPr>
          <w:p w14:paraId="66F3A2C0" w14:textId="77777777" w:rsidR="002F0AAD" w:rsidRPr="00B27D33" w:rsidRDefault="002F0AAD" w:rsidP="00BE729F">
            <w:pPr>
              <w:pStyle w:val="NormalWeb"/>
              <w:rPr>
                <w:lang w:val="en-US"/>
              </w:rPr>
            </w:pPr>
            <w:r w:rsidRPr="00B27D33">
              <w:rPr>
                <w:lang w:val="en-US"/>
              </w:rPr>
              <w:t>Prompts/ checklist for main desired points</w:t>
            </w:r>
          </w:p>
        </w:tc>
      </w:tr>
      <w:tr w:rsidR="00B27D33" w:rsidRPr="00B27D33" w14:paraId="5194B98A" w14:textId="77777777" w:rsidTr="00BE729F">
        <w:tc>
          <w:tcPr>
            <w:tcW w:w="5000" w:type="pct"/>
            <w:gridSpan w:val="2"/>
          </w:tcPr>
          <w:p w14:paraId="3C3B7F70" w14:textId="77777777" w:rsidR="002F0AAD" w:rsidRPr="00B27D33" w:rsidRDefault="002F0AAD" w:rsidP="00BE729F">
            <w:pPr>
              <w:pStyle w:val="NormalWeb"/>
              <w:jc w:val="center"/>
              <w:rPr>
                <w:lang w:val="en-US"/>
              </w:rPr>
            </w:pPr>
            <w:r w:rsidRPr="00B27D33">
              <w:rPr>
                <w:lang w:val="en-US"/>
              </w:rPr>
              <w:t>Phase 1</w:t>
            </w:r>
          </w:p>
        </w:tc>
      </w:tr>
      <w:tr w:rsidR="00B27D33" w:rsidRPr="00B27D33" w14:paraId="502F205D" w14:textId="77777777" w:rsidTr="00BE729F">
        <w:tc>
          <w:tcPr>
            <w:tcW w:w="5000" w:type="pct"/>
            <w:gridSpan w:val="2"/>
          </w:tcPr>
          <w:p w14:paraId="519EB268" w14:textId="77777777" w:rsidR="002F0AAD" w:rsidRPr="00B27D33" w:rsidRDefault="002F0AAD" w:rsidP="00BE729F">
            <w:pPr>
              <w:pStyle w:val="NormalWeb"/>
              <w:tabs>
                <w:tab w:val="left" w:pos="3279"/>
              </w:tabs>
              <w:jc w:val="center"/>
              <w:rPr>
                <w:lang w:val="en-US"/>
              </w:rPr>
            </w:pPr>
            <w:proofErr w:type="spellStart"/>
            <w:r w:rsidRPr="00B27D33">
              <w:rPr>
                <w:lang w:val="en-US"/>
              </w:rPr>
              <w:t>CFIR</w:t>
            </w:r>
            <w:proofErr w:type="spellEnd"/>
            <w:r w:rsidRPr="00B27D33">
              <w:rPr>
                <w:lang w:val="en-US"/>
              </w:rPr>
              <w:t xml:space="preserve"> DOMAIN: Process</w:t>
            </w:r>
          </w:p>
        </w:tc>
      </w:tr>
      <w:tr w:rsidR="00B27D33" w:rsidRPr="00B27D33" w14:paraId="682AACBE" w14:textId="77777777" w:rsidTr="00BE729F">
        <w:tc>
          <w:tcPr>
            <w:tcW w:w="2480" w:type="pct"/>
          </w:tcPr>
          <w:p w14:paraId="3AF96ECB" w14:textId="77777777" w:rsidR="002F0AAD" w:rsidRPr="00B27D33" w:rsidRDefault="002F0AAD" w:rsidP="00BE729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Let’s talk about the first phase, what would be a good English name for it?</w:t>
            </w:r>
          </w:p>
          <w:p w14:paraId="0E1C47E0" w14:textId="77777777" w:rsidR="002F0AAD" w:rsidRPr="00B27D33" w:rsidRDefault="002F0AAD" w:rsidP="00BE729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B</w:t>
            </w:r>
            <w:proofErr w:type="spellEnd"/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Can you </w:t>
            </w:r>
            <w:r w:rsidRPr="00B27D3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describe the first (second, </w:t>
            </w:r>
            <w:proofErr w:type="spellStart"/>
            <w:r w:rsidRPr="00B27D3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tc</w:t>
            </w:r>
            <w:proofErr w:type="spellEnd"/>
            <w:r w:rsidRPr="00B27D3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) phase of </w:t>
            </w:r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lan for implementing Minddistrict?</w:t>
            </w:r>
          </w:p>
          <w:p w14:paraId="6DFE25F4" w14:textId="77777777" w:rsidR="002F0AAD" w:rsidRPr="00B27D33" w:rsidRDefault="002F0AAD" w:rsidP="00BE729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C</w:t>
            </w:r>
            <w:proofErr w:type="spellEnd"/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Please drag and drop any relevant </w:t>
            </w:r>
            <w:proofErr w:type="gramStart"/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</w:t>
            </w:r>
            <w:proofErr w:type="gramEnd"/>
          </w:p>
          <w:p w14:paraId="4A02E9B7" w14:textId="77777777" w:rsidR="002F0AAD" w:rsidRPr="00B27D33" w:rsidRDefault="002F0AAD" w:rsidP="00BE729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  <w:t xml:space="preserve"> 45 min (9 mins per phase)</w:t>
            </w:r>
          </w:p>
        </w:tc>
        <w:tc>
          <w:tcPr>
            <w:tcW w:w="2520" w:type="pct"/>
          </w:tcPr>
          <w:p w14:paraId="6CCCF6DB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i/>
                <w:iCs/>
                <w:lang w:val="en-US"/>
              </w:rPr>
            </w:pPr>
            <w:r w:rsidRPr="00B27D33">
              <w:rPr>
                <w:lang w:val="en-US"/>
              </w:rPr>
              <w:t>Prompts (</w:t>
            </w:r>
            <w:proofErr w:type="spellStart"/>
            <w:r w:rsidRPr="00B27D33">
              <w:rPr>
                <w:lang w:val="en-US"/>
              </w:rPr>
              <w:t>x5</w:t>
            </w:r>
            <w:proofErr w:type="spellEnd"/>
            <w:r w:rsidRPr="00B27D33">
              <w:rPr>
                <w:lang w:val="en-US"/>
              </w:rPr>
              <w:t xml:space="preserve"> phases)</w:t>
            </w:r>
            <w:r w:rsidRPr="00B27D33">
              <w:rPr>
                <w:lang w:val="en-US"/>
              </w:rPr>
              <w:br/>
            </w:r>
            <w:r w:rsidRPr="00B27D33">
              <w:rPr>
                <w:i/>
                <w:iCs/>
                <w:lang w:val="en-US"/>
              </w:rPr>
              <w:t>How detailed is the plan?</w:t>
            </w:r>
          </w:p>
          <w:p w14:paraId="0E27268C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i/>
                <w:iCs/>
                <w:lang w:val="en-US"/>
              </w:rPr>
            </w:pPr>
            <w:r w:rsidRPr="00B27D33">
              <w:rPr>
                <w:i/>
                <w:iCs/>
                <w:lang w:val="en-US"/>
              </w:rPr>
              <w:t xml:space="preserve">Is the plan overly complex? Understandable? Realistic and feasible? </w:t>
            </w:r>
          </w:p>
          <w:p w14:paraId="0EFE8D6C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i/>
                <w:iCs/>
                <w:lang w:val="en-US"/>
              </w:rPr>
            </w:pPr>
            <w:r w:rsidRPr="00B27D33">
              <w:rPr>
                <w:i/>
                <w:iCs/>
                <w:lang w:val="en-US"/>
              </w:rPr>
              <w:t>Who knows about it?</w:t>
            </w:r>
          </w:p>
          <w:p w14:paraId="5684236D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i/>
                <w:iCs/>
                <w:lang w:val="en-US"/>
              </w:rPr>
            </w:pPr>
            <w:r w:rsidRPr="00B27D33">
              <w:rPr>
                <w:i/>
                <w:iCs/>
                <w:lang w:val="en-US"/>
              </w:rPr>
              <w:t>What is your role in the planning process?</w:t>
            </w:r>
          </w:p>
          <w:p w14:paraId="264FF978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i/>
                <w:iCs/>
                <w:lang w:val="en-US"/>
              </w:rPr>
            </w:pPr>
            <w:r w:rsidRPr="00B27D33">
              <w:rPr>
                <w:i/>
                <w:iCs/>
                <w:lang w:val="en-US"/>
              </w:rPr>
              <w:t>Who (else) is involved in the planning process?</w:t>
            </w:r>
          </w:p>
          <w:p w14:paraId="65224782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i/>
                <w:iCs/>
                <w:lang w:val="en-US"/>
              </w:rPr>
            </w:pPr>
            <w:r w:rsidRPr="00B27D33">
              <w:rPr>
                <w:i/>
                <w:iCs/>
                <w:lang w:val="en-US"/>
              </w:rPr>
              <w:t>What are their roles?</w:t>
            </w:r>
          </w:p>
          <w:p w14:paraId="6F1E3B0A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i/>
                <w:iCs/>
                <w:lang w:val="en-US"/>
              </w:rPr>
            </w:pPr>
            <w:r w:rsidRPr="00B27D33">
              <w:rPr>
                <w:i/>
                <w:iCs/>
                <w:lang w:val="en-US"/>
              </w:rPr>
              <w:t>Are the appropriate people involved in the planning process?</w:t>
            </w:r>
          </w:p>
          <w:p w14:paraId="75CBCF4A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i/>
                <w:iCs/>
                <w:lang w:val="en-US"/>
              </w:rPr>
            </w:pPr>
            <w:r w:rsidRPr="00B27D33">
              <w:rPr>
                <w:i/>
                <w:iCs/>
                <w:lang w:val="en-US"/>
              </w:rPr>
              <w:t>How engaged are they?</w:t>
            </w:r>
          </w:p>
          <w:p w14:paraId="26DC3003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27D33">
              <w:rPr>
                <w:i/>
                <w:iCs/>
                <w:lang w:val="en-US"/>
              </w:rPr>
              <w:t xml:space="preserve">What if you </w:t>
            </w:r>
            <w:proofErr w:type="gramStart"/>
            <w:r w:rsidRPr="00B27D33">
              <w:rPr>
                <w:i/>
                <w:iCs/>
                <w:lang w:val="en-US"/>
              </w:rPr>
              <w:t>have to</w:t>
            </w:r>
            <w:proofErr w:type="gramEnd"/>
            <w:r w:rsidRPr="00B27D33">
              <w:rPr>
                <w:i/>
                <w:iCs/>
                <w:lang w:val="en-US"/>
              </w:rPr>
              <w:t xml:space="preserve"> modify or revise your plan due to barrier, errors, or mistakes?</w:t>
            </w:r>
          </w:p>
        </w:tc>
      </w:tr>
      <w:tr w:rsidR="00B27D33" w:rsidRPr="00B27D33" w14:paraId="7127318C" w14:textId="77777777" w:rsidTr="00BE729F">
        <w:tc>
          <w:tcPr>
            <w:tcW w:w="2480" w:type="pct"/>
          </w:tcPr>
          <w:p w14:paraId="4831E411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re the main problems or points of improvements of this model? </w:t>
            </w:r>
            <w:r w:rsidRPr="00B27D33"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  <w:t>5 min</w:t>
            </w:r>
          </w:p>
        </w:tc>
        <w:tc>
          <w:tcPr>
            <w:tcW w:w="2520" w:type="pct"/>
          </w:tcPr>
          <w:p w14:paraId="3D07415C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</w:p>
          <w:p w14:paraId="5A633073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</w:p>
          <w:p w14:paraId="2A46974D" w14:textId="77777777" w:rsidR="002F0AAD" w:rsidRPr="00B27D33" w:rsidRDefault="002F0AAD" w:rsidP="00BE729F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</w:p>
        </w:tc>
      </w:tr>
      <w:tr w:rsidR="00B27D33" w:rsidRPr="00B27D33" w14:paraId="5585379D" w14:textId="77777777" w:rsidTr="00BE729F">
        <w:tc>
          <w:tcPr>
            <w:tcW w:w="5000" w:type="pct"/>
            <w:gridSpan w:val="2"/>
          </w:tcPr>
          <w:p w14:paraId="07A4BA21" w14:textId="77777777" w:rsidR="002F0AAD" w:rsidRPr="00B27D33" w:rsidRDefault="002F0AAD" w:rsidP="00BE72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hase 2</w:t>
            </w:r>
          </w:p>
        </w:tc>
      </w:tr>
      <w:tr w:rsidR="00B27D33" w:rsidRPr="00B27D33" w14:paraId="66C9E967" w14:textId="77777777" w:rsidTr="00BE729F">
        <w:tc>
          <w:tcPr>
            <w:tcW w:w="2480" w:type="pct"/>
          </w:tcPr>
          <w:p w14:paraId="72B361A4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2) Once </w:t>
            </w:r>
            <w:proofErr w:type="spellStart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nddistrrict</w:t>
            </w:r>
            <w:proofErr w:type="spellEnd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is implemented within an organization, do you assess implementation outcomes? </w:t>
            </w:r>
            <w:r w:rsidRPr="00B27D33"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  <w:t xml:space="preserve"> 3 min</w:t>
            </w:r>
          </w:p>
        </w:tc>
        <w:tc>
          <w:tcPr>
            <w:tcW w:w="2520" w:type="pct"/>
          </w:tcPr>
          <w:p w14:paraId="66B5C816" w14:textId="77777777" w:rsidR="002F0AAD" w:rsidRPr="00B27D33" w:rsidRDefault="002F0AAD" w:rsidP="00BE72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What kind of information do you collect?</w:t>
            </w:r>
          </w:p>
        </w:tc>
      </w:tr>
      <w:tr w:rsidR="00B27D33" w:rsidRPr="00B27D33" w14:paraId="4760A1E0" w14:textId="77777777" w:rsidTr="00BE729F">
        <w:tc>
          <w:tcPr>
            <w:tcW w:w="5000" w:type="pct"/>
            <w:gridSpan w:val="2"/>
          </w:tcPr>
          <w:p w14:paraId="6B0C0675" w14:textId="77777777" w:rsidR="002F0AAD" w:rsidRPr="00B27D33" w:rsidRDefault="002F0AAD" w:rsidP="00BE72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FIR</w:t>
            </w:r>
            <w:proofErr w:type="spellEnd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DOMAIN: Outer setting</w:t>
            </w:r>
          </w:p>
        </w:tc>
      </w:tr>
      <w:tr w:rsidR="00B27D33" w:rsidRPr="00B27D33" w14:paraId="03AC35F4" w14:textId="77777777" w:rsidTr="00BE729F">
        <w:tc>
          <w:tcPr>
            <w:tcW w:w="2480" w:type="pct"/>
          </w:tcPr>
          <w:p w14:paraId="612EF374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lastRenderedPageBreak/>
              <w:t xml:space="preserve">3) Who are the end users of MD? </w:t>
            </w:r>
          </w:p>
          <w:p w14:paraId="613E8440" w14:textId="77777777" w:rsidR="002F0AAD" w:rsidRPr="00B27D33" w:rsidRDefault="002F0AAD" w:rsidP="00BE729F">
            <w:pPr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b</w:t>
            </w:r>
            <w:proofErr w:type="spellEnd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) How are they involved throughout the phases? </w:t>
            </w:r>
            <w:r w:rsidRPr="00B27D33"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  <w:t>5 min</w:t>
            </w:r>
          </w:p>
          <w:p w14:paraId="366486A8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nl-NL"/>
              </w:rPr>
            </w:pPr>
          </w:p>
        </w:tc>
        <w:tc>
          <w:tcPr>
            <w:tcW w:w="2520" w:type="pct"/>
          </w:tcPr>
          <w:p w14:paraId="498EBB17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B27D33" w:rsidRPr="00B27D33" w14:paraId="7E6A1079" w14:textId="77777777" w:rsidTr="00BE729F">
        <w:tc>
          <w:tcPr>
            <w:tcW w:w="2480" w:type="pct"/>
          </w:tcPr>
          <w:p w14:paraId="009E87E5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) To what extent were the needs and preferences of the end users by your organization considered when deciding to implement Minddistrict?</w:t>
            </w:r>
          </w:p>
          <w:p w14:paraId="5CCFFCC9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b</w:t>
            </w:r>
            <w:proofErr w:type="spellEnd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) Can you describe specific examples? </w:t>
            </w:r>
          </w:p>
          <w:p w14:paraId="32218563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  <w:t>3</w:t>
            </w:r>
            <w:r w:rsidRPr="00B27D33">
              <w:rPr>
                <w:rStyle w:val="cf01"/>
                <w:rFonts w:ascii="Times New Roman" w:hAnsi="Times New Roman" w:cs="Times New Roman"/>
                <w:i/>
                <w:iCs/>
              </w:rPr>
              <w:t xml:space="preserve"> </w:t>
            </w:r>
            <w:r w:rsidRPr="00B27D33"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  <w:t>min</w:t>
            </w:r>
          </w:p>
        </w:tc>
        <w:tc>
          <w:tcPr>
            <w:tcW w:w="2520" w:type="pct"/>
          </w:tcPr>
          <w:p w14:paraId="4B06E827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How well do you think the intervention will meet the needs of the individuals served by your organization?</w:t>
            </w:r>
          </w:p>
          <w:p w14:paraId="6304FB0E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202E96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A81CEA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D33" w:rsidRPr="00B27D33" w14:paraId="5EA12C62" w14:textId="77777777" w:rsidTr="00BE729F">
        <w:tc>
          <w:tcPr>
            <w:tcW w:w="2480" w:type="pct"/>
          </w:tcPr>
          <w:p w14:paraId="4606FF7F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a</w:t>
            </w:r>
            <w:proofErr w:type="spellEnd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  <w:r w:rsidRPr="00B27D3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What are policies, regulations, or guidelines that you need to account for when implementing Minddistrict?</w:t>
            </w:r>
          </w:p>
          <w:p w14:paraId="158489A0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b</w:t>
            </w:r>
            <w:proofErr w:type="spellEnd"/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) What kind of financial or other incentives could influence the decision to implement the Minddistrict? </w:t>
            </w:r>
            <w:r w:rsidRPr="00B27D33"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  <w:t>4 min</w:t>
            </w:r>
          </w:p>
        </w:tc>
        <w:tc>
          <w:tcPr>
            <w:tcW w:w="2520" w:type="pct"/>
          </w:tcPr>
          <w:p w14:paraId="18A0747A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D33" w:rsidRPr="00B27D33" w14:paraId="3F4F0286" w14:textId="77777777" w:rsidTr="00BE729F">
        <w:tc>
          <w:tcPr>
            <w:tcW w:w="2480" w:type="pct"/>
          </w:tcPr>
          <w:p w14:paraId="6830910D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6) Think about all stakeholders of MD, who are they and what is their role throughout the phases? </w:t>
            </w:r>
            <w:r w:rsidRPr="00B27D33"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  <w:t>5 min</w:t>
            </w:r>
          </w:p>
        </w:tc>
        <w:tc>
          <w:tcPr>
            <w:tcW w:w="2520" w:type="pct"/>
          </w:tcPr>
          <w:p w14:paraId="2A399DAE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 some kind of customer/stakeholder journey.</w:t>
            </w:r>
          </w:p>
          <w:p w14:paraId="7F62DCA5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of professionals:</w:t>
            </w:r>
          </w:p>
          <w:p w14:paraId="0EB7AE3D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7A41D39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E01DCFD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887A21D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66301F6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27D33" w:rsidRPr="00B27D33" w14:paraId="73D718C8" w14:textId="77777777" w:rsidTr="00BE729F">
        <w:tc>
          <w:tcPr>
            <w:tcW w:w="2480" w:type="pct"/>
          </w:tcPr>
          <w:p w14:paraId="5520A572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7) About the plan: When was it developed? How? Describe the process in detail. Since when it has been used consistently? </w:t>
            </w:r>
            <w:r w:rsidRPr="00B27D33"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  <w:t>4 min</w:t>
            </w:r>
          </w:p>
        </w:tc>
        <w:tc>
          <w:tcPr>
            <w:tcW w:w="2520" w:type="pct"/>
          </w:tcPr>
          <w:p w14:paraId="6077ED4A" w14:textId="0AE92DAE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5FC30F1" w14:textId="77777777" w:rsidR="002F0AAD" w:rsidRPr="00E017FC" w:rsidRDefault="002F0AAD" w:rsidP="002F0AA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95"/>
        <w:gridCol w:w="4567"/>
      </w:tblGrid>
      <w:tr w:rsidR="00B27D33" w:rsidRPr="00B27D33" w14:paraId="334ED582" w14:textId="77777777" w:rsidTr="00BE729F">
        <w:tc>
          <w:tcPr>
            <w:tcW w:w="5000" w:type="pct"/>
            <w:gridSpan w:val="2"/>
          </w:tcPr>
          <w:p w14:paraId="76EE6969" w14:textId="77777777" w:rsidR="002F0AAD" w:rsidRPr="00B27D33" w:rsidRDefault="002F0AAD" w:rsidP="00BE7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questions: To be asked in reaction to specific topics participants might raise (if there’s time)</w:t>
            </w:r>
          </w:p>
        </w:tc>
      </w:tr>
      <w:tr w:rsidR="00B27D33" w:rsidRPr="00B27D33" w14:paraId="2A16B5E6" w14:textId="77777777" w:rsidTr="00BE729F">
        <w:tc>
          <w:tcPr>
            <w:tcW w:w="5000" w:type="pct"/>
            <w:gridSpan w:val="2"/>
          </w:tcPr>
          <w:p w14:paraId="7261B982" w14:textId="77777777" w:rsidR="002F0AAD" w:rsidRPr="00B27D33" w:rsidRDefault="002F0AAD" w:rsidP="00BE7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R</w:t>
            </w:r>
            <w:proofErr w:type="spellEnd"/>
            <w:r w:rsidRPr="00B27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: Process</w:t>
            </w:r>
          </w:p>
        </w:tc>
      </w:tr>
      <w:tr w:rsidR="00B27D33" w:rsidRPr="00B27D33" w14:paraId="7BDB2702" w14:textId="77777777" w:rsidTr="00BE729F">
        <w:tc>
          <w:tcPr>
            <w:tcW w:w="2480" w:type="pct"/>
          </w:tcPr>
          <w:p w14:paraId="444D1431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GOAL SETTING PHASE:</w:t>
            </w: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br/>
              <w:t xml:space="preserve">- How </w:t>
            </w:r>
            <w:r w:rsidRPr="00B27D33">
              <w:rPr>
                <w:rStyle w:val="cf01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support organizations in setting goals for Implementation? Do you set goals yourself? </w:t>
            </w:r>
            <w:r w:rsidRPr="00B27D33"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  <w:t>3 min</w:t>
            </w:r>
          </w:p>
          <w:p w14:paraId="5C0C7B42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520" w:type="pct"/>
          </w:tcPr>
          <w:p w14:paraId="65E17C8C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ow will goals be communicated in the organization? To whom will they be communicated?</w:t>
            </w:r>
          </w:p>
          <w:p w14:paraId="16740471" w14:textId="77777777" w:rsidR="002F0AAD" w:rsidRPr="00B27D33" w:rsidRDefault="002F0AAD" w:rsidP="00BE7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What are the goals? How and to whom will they be communicated? </w:t>
            </w:r>
          </w:p>
        </w:tc>
      </w:tr>
      <w:tr w:rsidR="00B27D33" w:rsidRPr="00B27D33" w14:paraId="13A1D061" w14:textId="77777777" w:rsidTr="00BE729F">
        <w:tc>
          <w:tcPr>
            <w:tcW w:w="2480" w:type="pct"/>
          </w:tcPr>
          <w:p w14:paraId="21746E44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F THEY MENTION AMBASSADORS:</w:t>
            </w: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br/>
              <w:t>- Other than the formal implementation leader, are there people in your organization who are likely to champion (go above and beyond what might be expected) the intervention?</w:t>
            </w:r>
          </w:p>
          <w:p w14:paraId="0AB6E7F8" w14:textId="77777777" w:rsidR="002F0AAD" w:rsidRPr="00B27D33" w:rsidRDefault="002F0AAD" w:rsidP="00BE72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- What kinds of behaviors or actions do you think this individual/champion will exhibit? </w:t>
            </w:r>
            <w:r w:rsidRPr="00B27D33">
              <w:rPr>
                <w:rStyle w:val="cf01"/>
                <w:rFonts w:ascii="Times New Roman" w:hAnsi="Times New Roman" w:cs="Times New Roman"/>
                <w:i/>
                <w:iCs/>
                <w:lang w:val="en-US"/>
              </w:rPr>
              <w:t>3 min</w:t>
            </w:r>
          </w:p>
        </w:tc>
        <w:tc>
          <w:tcPr>
            <w:tcW w:w="2520" w:type="pct"/>
          </w:tcPr>
          <w:p w14:paraId="25EDD097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Were they formally appointed in this position, or was it an informal role?</w:t>
            </w:r>
          </w:p>
          <w:p w14:paraId="2F67ECE0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What position do these champions have in your organization?</w:t>
            </w:r>
          </w:p>
          <w:p w14:paraId="40F713CF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ow do you think they will help with implementation? Getting people to use the intervention?</w:t>
            </w:r>
          </w:p>
          <w:p w14:paraId="61BFBC25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B27D33" w:rsidRPr="00B27D33" w14:paraId="10888F09" w14:textId="77777777" w:rsidTr="00BE729F">
        <w:tc>
          <w:tcPr>
            <w:tcW w:w="5000" w:type="pct"/>
            <w:gridSpan w:val="2"/>
          </w:tcPr>
          <w:p w14:paraId="41C3D328" w14:textId="77777777" w:rsidR="002F0AAD" w:rsidRPr="00B27D33" w:rsidRDefault="002F0AAD" w:rsidP="00BE72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27D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losing: Ask for help with recruitment; great and thank the participants</w:t>
            </w:r>
          </w:p>
        </w:tc>
      </w:tr>
    </w:tbl>
    <w:p w14:paraId="61E3F627" w14:textId="77777777" w:rsidR="002F0AAD" w:rsidRPr="00E017FC" w:rsidRDefault="002F0AAD" w:rsidP="002F0AA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4C4059" w14:textId="77777777" w:rsidR="002F0AAD" w:rsidRPr="00E017FC" w:rsidRDefault="002F0AAD">
      <w:pPr>
        <w:rPr>
          <w:rFonts w:ascii="Times New Roman" w:hAnsi="Times New Roman" w:cs="Times New Roman"/>
          <w:lang w:val="en-US"/>
        </w:rPr>
      </w:pPr>
    </w:p>
    <w:p w14:paraId="223A47C2" w14:textId="6F00BE24" w:rsidR="00DF41FC" w:rsidRDefault="00DF41FC" w:rsidP="00E017F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ocus Group Miro Boards:</w:t>
      </w:r>
    </w:p>
    <w:p w14:paraId="4FF75D04" w14:textId="6294B9BD" w:rsidR="00DF41FC" w:rsidRDefault="00DF41FC" w:rsidP="00E017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41FC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7EA66EC2" wp14:editId="264845A5">
            <wp:extent cx="5908431" cy="4177091"/>
            <wp:effectExtent l="0" t="0" r="0" b="0"/>
            <wp:docPr id="151798138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981382" name="Picture 1" descr="A screenshot of a computer&#10;&#10;Description automatically generated"/>
                    <pic:cNvPicPr/>
                  </pic:nvPicPr>
                  <pic:blipFill rotWithShape="1">
                    <a:blip r:embed="rId5"/>
                    <a:srcRect l="7123" t="1" r="15447" b="3156"/>
                    <a:stretch/>
                  </pic:blipFill>
                  <pic:spPr bwMode="auto">
                    <a:xfrm>
                      <a:off x="0" y="0"/>
                      <a:ext cx="5921252" cy="4186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0D8F77" w14:textId="52DAB0D3" w:rsidR="00DF41FC" w:rsidRDefault="00DF41FC" w:rsidP="00E017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332C65" w14:textId="77777777" w:rsidR="00DF2BF6" w:rsidRDefault="00DF2BF6" w:rsidP="00E017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B187D7" w14:textId="5B5B78B9" w:rsidR="00DF41FC" w:rsidRDefault="00DF2BF6" w:rsidP="00E017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2BF6">
        <w:rPr>
          <w:rFonts w:ascii="Times New Roman" w:hAnsi="Times New Roman" w:cs="Times New Roman"/>
          <w:sz w:val="24"/>
          <w:szCs w:val="24"/>
          <w:lang w:val="en-US"/>
        </w:rPr>
        <w:lastRenderedPageBreak/>
        <w:drawing>
          <wp:inline distT="0" distB="0" distL="0" distR="0" wp14:anchorId="0FDA8D75" wp14:editId="46D7AED8">
            <wp:extent cx="5603240" cy="4850426"/>
            <wp:effectExtent l="0" t="0" r="0" b="7620"/>
            <wp:docPr id="8840194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01948" name="Picture 1" descr="A screenshot of a computer&#10;&#10;Description automatically generated"/>
                    <pic:cNvPicPr/>
                  </pic:nvPicPr>
                  <pic:blipFill rotWithShape="1">
                    <a:blip r:embed="rId6"/>
                    <a:srcRect l="915" t="6743" r="1808" b="1769"/>
                    <a:stretch/>
                  </pic:blipFill>
                  <pic:spPr bwMode="auto">
                    <a:xfrm>
                      <a:off x="0" y="0"/>
                      <a:ext cx="5603801" cy="48509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FB8252" w14:textId="77777777" w:rsidR="00DF41FC" w:rsidRDefault="00DF41FC" w:rsidP="00E017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D14A58" w14:textId="0B8FF6CB" w:rsidR="00E017FC" w:rsidRPr="00DF2BF6" w:rsidRDefault="00E017FC" w:rsidP="00E017F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2BF6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iew guide</w:t>
      </w:r>
      <w:r w:rsidRPr="00DF2B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:</w:t>
      </w:r>
      <w:r w:rsidRPr="00DF2B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akeholder </w:t>
      </w:r>
      <w:r w:rsidRPr="00DF2BF6">
        <w:rPr>
          <w:rFonts w:ascii="Times New Roman" w:hAnsi="Times New Roman" w:cs="Times New Roman"/>
          <w:b/>
          <w:bCs/>
          <w:sz w:val="24"/>
          <w:szCs w:val="24"/>
          <w:lang w:val="en-US"/>
        </w:rPr>
        <w:t>experience with</w:t>
      </w:r>
      <w:r w:rsidRPr="00DF2B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implementation model of Minddistrict (Dutch below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017FC" w14:paraId="7C0C6434" w14:textId="77777777" w:rsidTr="00E017FC">
        <w:tc>
          <w:tcPr>
            <w:tcW w:w="9062" w:type="dxa"/>
          </w:tcPr>
          <w:p w14:paraId="1E403EE9" w14:textId="7AD2DF03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role in your organization? </w:t>
            </w:r>
          </w:p>
          <w:p w14:paraId="21BA2D9A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implementation of eHealth for you and your organization? </w:t>
            </w:r>
          </w:p>
          <w:p w14:paraId="7E742A92" w14:textId="77777777" w:rsidR="00E017FC" w:rsidRPr="00E017FC" w:rsidRDefault="00E017FC" w:rsidP="00E017FC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(s): Who is responsible for it? were your expectations matched in the experience with Minddistrict?</w:t>
            </w:r>
          </w:p>
          <w:p w14:paraId="49921F62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at year did you take part to the implementation of Minddistrict?</w:t>
            </w:r>
          </w:p>
          <w:p w14:paraId="05CAC9E6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few words, what is your general memory/feeling about it?</w:t>
            </w:r>
          </w:p>
          <w:p w14:paraId="4FB0211E" w14:textId="77777777" w:rsidR="00E017FC" w:rsidRPr="00E017FC" w:rsidRDefault="00E017FC" w:rsidP="00E017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ank you. Now we are going to move on to questions about your experience with specific activities and phases of the implementation process with Minddistrict. For this section, we have 7 questions with 25 minutes, so we’ll try to fit in that time.</w:t>
            </w:r>
          </w:p>
          <w:p w14:paraId="32F36E51" w14:textId="77777777" w:rsidR="00E017FC" w:rsidRPr="00E017FC" w:rsidRDefault="00E017FC" w:rsidP="00E017FC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Present them with a slide to visualize the different phases of MiH*</w:t>
            </w:r>
          </w:p>
          <w:p w14:paraId="3FDBDAEA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we begin, are you familiar with this structure in your experience? (If not, go over briefly and reassure them it’s not a problem.)</w:t>
            </w:r>
          </w:p>
          <w:p w14:paraId="706A1367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describe your experience with the onboarding in Minddistrict? What were strength and pitfalls?</w:t>
            </w:r>
          </w:p>
          <w:p w14:paraId="307752CD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describe your experience with setting goals for your organization with Minddistrict? What were strength and pitfalls?</w:t>
            </w:r>
          </w:p>
          <w:p w14:paraId="6CB04A07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ow would you describe your experience with creating a patient/therapist journey for Minddistrict? What were strength and pitfalls?</w:t>
            </w:r>
          </w:p>
          <w:p w14:paraId="4214DA4A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describe your experience with the customizing and building the content for the catalogue (building the welcome module)? What were strength and pitfalls?</w:t>
            </w:r>
          </w:p>
          <w:p w14:paraId="35072A84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or therapists) How would you describe the trainings? What were strength and pitfalls? </w:t>
            </w:r>
          </w:p>
          <w:p w14:paraId="6EF6D76D" w14:textId="77777777" w:rsidR="00E017FC" w:rsidRPr="00E017FC" w:rsidRDefault="00E017FC" w:rsidP="00E017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b</w:t>
            </w:r>
            <w:proofErr w:type="spellEnd"/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or non therapists): Have you gotten any feedback about the trainings from the therapists in your organization? What were strengths and pitfalls?</w:t>
            </w:r>
          </w:p>
          <w:p w14:paraId="0EB369C3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describe your experience with the evaluation process? What were strength and pitfalls?</w:t>
            </w:r>
          </w:p>
          <w:p w14:paraId="13ED0661" w14:textId="77777777" w:rsidR="00E017FC" w:rsidRPr="00E017FC" w:rsidRDefault="00E017FC" w:rsidP="00E017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b</w:t>
            </w:r>
            <w:proofErr w:type="spellEnd"/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if you had experience with the </w:t>
            </w:r>
            <w:proofErr w:type="spellStart"/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ealth</w:t>
            </w:r>
            <w:proofErr w:type="spellEnd"/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eck up tool: How would you describe your experience with the eHealth check-up tool? What were strength and pitfalls?</w:t>
            </w:r>
          </w:p>
          <w:p w14:paraId="071A74FC" w14:textId="77777777" w:rsidR="00E017FC" w:rsidRPr="00E017FC" w:rsidRDefault="00E017FC" w:rsidP="00E017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nk you we are almost through with the questions. To </w:t>
            </w:r>
            <w:proofErr w:type="gramStart"/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 up</w:t>
            </w:r>
            <w:proofErr w:type="gramEnd"/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14:paraId="1D068E70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remember what happened after evaluation? </w:t>
            </w:r>
          </w:p>
          <w:p w14:paraId="1F931C95" w14:textId="77777777" w:rsidR="00E017FC" w:rsidRPr="00E017FC" w:rsidRDefault="00E017FC" w:rsidP="00E017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mpt: </w:t>
            </w:r>
            <w:proofErr w:type="gramStart"/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</w:t>
            </w:r>
            <w:proofErr w:type="gramEnd"/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expectation matched?</w:t>
            </w:r>
          </w:p>
          <w:p w14:paraId="69BC34F3" w14:textId="77777777" w:rsidR="00E017FC" w:rsidRP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ere points of improvement in general for the implementation process of Minddistrict?</w:t>
            </w:r>
          </w:p>
          <w:p w14:paraId="744850A6" w14:textId="77777777" w:rsidR="00E017FC" w:rsidRDefault="00E017FC" w:rsidP="00E017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us: were you/ your colleagues or your patients involved in the design of modules? How?</w:t>
            </w:r>
          </w:p>
          <w:p w14:paraId="1423A04E" w14:textId="77777777" w:rsidR="00E017FC" w:rsidRPr="00E017FC" w:rsidRDefault="00E017FC" w:rsidP="00E017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4AF29C" w14:textId="77777777" w:rsidR="00E017FC" w:rsidRPr="00E017FC" w:rsidRDefault="00E017FC" w:rsidP="00E017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nk the interviewee for their time and close the interview.</w:t>
            </w:r>
          </w:p>
          <w:p w14:paraId="05B7ED04" w14:textId="7749F959" w:rsidR="00E017FC" w:rsidRDefault="00E017FC" w:rsidP="00E017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</w:p>
        </w:tc>
      </w:tr>
    </w:tbl>
    <w:p w14:paraId="0EEF52F2" w14:textId="77777777" w:rsidR="00E017FC" w:rsidRDefault="00E017FC" w:rsidP="00E017F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017FC" w14:paraId="634D52B4" w14:textId="77777777" w:rsidTr="00E017FC">
        <w:tc>
          <w:tcPr>
            <w:tcW w:w="9062" w:type="dxa"/>
          </w:tcPr>
          <w:p w14:paraId="1D24F559" w14:textId="77777777" w:rsidR="00E017FC" w:rsidRPr="00E017FC" w:rsidRDefault="00E017FC" w:rsidP="00E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Interviewschema: evaluatie van belanghebbenden van het implementatiemodel van Minddistrict</w:t>
            </w:r>
          </w:p>
          <w:p w14:paraId="2DE50D48" w14:textId="77777777" w:rsidR="00E017FC" w:rsidRPr="00E017FC" w:rsidRDefault="00E017FC" w:rsidP="00E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 xml:space="preserve">*Dank de geïnterviewde, stel uzelf en het project voor, begin met het opnemen en zorg ervoor dat ze hiermee akkoord </w:t>
            </w:r>
            <w:proofErr w:type="gramStart"/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gaan.*</w:t>
            </w:r>
            <w:proofErr w:type="gramEnd"/>
          </w:p>
          <w:p w14:paraId="473B549A" w14:textId="77777777" w:rsidR="00E017FC" w:rsidRPr="00E017FC" w:rsidRDefault="00E017FC" w:rsidP="00E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Tijdens dit interview zal ik u vragen stellen over uw ervaring met het implementatieproces van Minddistrict. Het algemene doel van dit project is inzicht te krijgen in punten waarop Minddistrict hun implementatiemodel kan verbeteren.</w:t>
            </w:r>
          </w:p>
          <w:p w14:paraId="4A2982CB" w14:textId="77777777" w:rsidR="00E017FC" w:rsidRPr="00E017FC" w:rsidRDefault="00E017FC" w:rsidP="00E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Om te beginnen:</w:t>
            </w:r>
          </w:p>
          <w:p w14:paraId="358B8056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Wat is jouw rol binnen je organisatie?</w:t>
            </w:r>
          </w:p>
          <w:p w14:paraId="43C72DDF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Wat betekent implementatie voor jou en je organisatie? Wie is er verantwoordelijk voor?</w:t>
            </w:r>
          </w:p>
          <w:p w14:paraId="4B379A8E" w14:textId="77777777" w:rsidR="00E017FC" w:rsidRPr="00E017FC" w:rsidRDefault="00E017FC" w:rsidP="00E017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Prompt: Kwamen je verwachtingen (over implementatie) overeen met je ervaringen met Minddistrict?</w:t>
            </w:r>
          </w:p>
          <w:p w14:paraId="2F310B8F" w14:textId="77777777" w:rsidR="00E017FC" w:rsidRPr="00E017FC" w:rsidRDefault="00E017FC" w:rsidP="00E017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In welk jaar heb je deelgenomen aan de implementatie van Minddistrict?</w:t>
            </w:r>
          </w:p>
          <w:p w14:paraId="07953BDA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Kun je kort beschrijven wat je algemene herinnering/gevoelens hierover zijn?</w:t>
            </w:r>
          </w:p>
          <w:p w14:paraId="0325D7F1" w14:textId="77777777" w:rsidR="00E017FC" w:rsidRPr="00E017FC" w:rsidRDefault="00E017FC" w:rsidP="00E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Dankjewel. We gaan nu verder met vragen over je ervaringen met specifieke activiteiten en fasen van het implementatieproces met Minddistrict. Voor dit gedeelte hebben we 7 vragen en 25 minuten, dus we zullen proberen dit binnen die tijd te behandelen.</w:t>
            </w:r>
          </w:p>
          <w:p w14:paraId="5DD9DF70" w14:textId="77777777" w:rsidR="00E017FC" w:rsidRPr="00E017FC" w:rsidRDefault="00E017FC" w:rsidP="00E01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Laat de dia zien*</w:t>
            </w:r>
          </w:p>
          <w:p w14:paraId="0A5DAFF3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 xml:space="preserve">Voordat we beginnen, ben je bekend met deze structuur op basis van je ervaring? (Indien niet, geef een korte uitleg en verzeker </w:t>
            </w:r>
            <w:proofErr w:type="gramStart"/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hen</w:t>
            </w:r>
            <w:proofErr w:type="gramEnd"/>
            <w:r w:rsidRPr="00E017FC">
              <w:rPr>
                <w:rFonts w:ascii="Times New Roman" w:hAnsi="Times New Roman" w:cs="Times New Roman"/>
                <w:sz w:val="24"/>
                <w:szCs w:val="24"/>
              </w:rPr>
              <w:t xml:space="preserve"> dat het geen probleem is.)</w:t>
            </w:r>
          </w:p>
          <w:p w14:paraId="4733A2BE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 xml:space="preserve">Hoe zou je je ervaring met de </w:t>
            </w:r>
            <w:proofErr w:type="spellStart"/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onboarding</w:t>
            </w:r>
            <w:proofErr w:type="spellEnd"/>
            <w:r w:rsidRPr="00E017FC">
              <w:rPr>
                <w:rFonts w:ascii="Times New Roman" w:hAnsi="Times New Roman" w:cs="Times New Roman"/>
                <w:sz w:val="24"/>
                <w:szCs w:val="24"/>
              </w:rPr>
              <w:t xml:space="preserve"> bij Minddistrict omschrijven? Wat waren sterke punten en valkuilen?</w:t>
            </w:r>
          </w:p>
          <w:p w14:paraId="22F725F9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Hoe zou je je ervaring met het stellen van doelen voor je organisatie met Minddistrict omschrijven? Wat waren sterke punten en valkuilen?</w:t>
            </w:r>
          </w:p>
          <w:p w14:paraId="7E7877DA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e zou u uw ervaring met het creëren van de cliëntreis en workflow/werkproces voor Minddistrict omschrijven?</w:t>
            </w:r>
          </w:p>
          <w:p w14:paraId="6E9AE173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 xml:space="preserve">Hoe zou je je ervaring met het aanpassen en opbouwen van de inhoud voor de catalogus (het opbouwen van </w:t>
            </w:r>
            <w:proofErr w:type="gramStart"/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het welkomstmodule</w:t>
            </w:r>
            <w:proofErr w:type="gramEnd"/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) bij Minddistrict omschrijven? Wat waren sterke punten en valkuilen?</w:t>
            </w:r>
          </w:p>
          <w:p w14:paraId="46C7F156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(Voor therapeuten) Hoe zou je de trainingen omschrijven? Wat waren sterke punten en valkuilen?</w:t>
            </w:r>
          </w:p>
          <w:p w14:paraId="7F82541E" w14:textId="77777777" w:rsidR="00E017FC" w:rsidRPr="00E017FC" w:rsidRDefault="00E017FC" w:rsidP="00E017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  <w:proofErr w:type="spellEnd"/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. (Voor niet-therapeuten) Heb je feedback gekregen over de trainingen van therapeuten binnen je organisatie? Wat waren sterke punten en valkuilen?</w:t>
            </w:r>
          </w:p>
          <w:p w14:paraId="45E207F9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Hoe zou je je ervaring met het evaluatieproces omschrijven? Wat waren sterke punten en valkuilen?</w:t>
            </w:r>
          </w:p>
          <w:p w14:paraId="0B58A5B7" w14:textId="77777777" w:rsidR="00E017FC" w:rsidRPr="00E017FC" w:rsidRDefault="00E017FC" w:rsidP="00E017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  <w:proofErr w:type="spellEnd"/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. Als je ervaring hebt met de eHealth Check up-tool: hoe zou je je ervaring met de eHealth Check up-tool omschrijven? Wat waren sterke punten en valkuilen?</w:t>
            </w:r>
          </w:p>
          <w:p w14:paraId="62DA112E" w14:textId="77777777" w:rsidR="00E017FC" w:rsidRPr="00E017FC" w:rsidRDefault="00E017FC" w:rsidP="00E017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D1F849" w14:textId="77777777" w:rsidR="00E017FC" w:rsidRPr="00E017FC" w:rsidRDefault="00E017FC" w:rsidP="00E017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sz w:val="24"/>
                <w:szCs w:val="24"/>
              </w:rPr>
              <w:t>Dankjewel, we zijn bijna klaar met de vragen. Ter afsluiting:</w:t>
            </w:r>
          </w:p>
          <w:p w14:paraId="2C2EFBE9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et je nog wat er na de evaluatie is gebeurd?</w:t>
            </w:r>
          </w:p>
          <w:p w14:paraId="2182E8FF" w14:textId="77777777" w:rsidR="00E017FC" w:rsidRPr="00E017FC" w:rsidRDefault="00E017FC" w:rsidP="00E017FC">
            <w:pPr>
              <w:ind w:firstLine="70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pt: Kwam dit overeen met je verwachtingen?</w:t>
            </w:r>
          </w:p>
          <w:p w14:paraId="36313FD3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t waren in het algemeen punten ter verbetering voor het implementatieproces van Minddistrict?</w:t>
            </w:r>
          </w:p>
          <w:p w14:paraId="1A6A5C8B" w14:textId="77777777" w:rsidR="00E017FC" w:rsidRPr="00E017FC" w:rsidRDefault="00E017FC" w:rsidP="00E017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7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us: Was jij, je collega's of je patiënten betrokken in het maken van de modules? Op welke manier?</w:t>
            </w:r>
          </w:p>
          <w:p w14:paraId="536EF8D8" w14:textId="77777777" w:rsidR="00E017FC" w:rsidRDefault="00E017FC" w:rsidP="00E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9EEC05" w14:textId="77777777" w:rsidR="00E017FC" w:rsidRPr="00E017FC" w:rsidRDefault="00E017F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017FC" w:rsidRPr="00E017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025D"/>
    <w:multiLevelType w:val="hybridMultilevel"/>
    <w:tmpl w:val="4816DE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53124"/>
    <w:multiLevelType w:val="hybridMultilevel"/>
    <w:tmpl w:val="CD78264E"/>
    <w:lvl w:ilvl="0" w:tplc="D2F22B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488BB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2CEC1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F8D2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86B1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A8E1C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254DB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67ABA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8A49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4C0C44"/>
    <w:multiLevelType w:val="hybridMultilevel"/>
    <w:tmpl w:val="1D48DE42"/>
    <w:lvl w:ilvl="0" w:tplc="4A6EB46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2302674">
    <w:abstractNumId w:val="1"/>
  </w:num>
  <w:num w:numId="2" w16cid:durableId="1645307876">
    <w:abstractNumId w:val="2"/>
  </w:num>
  <w:num w:numId="3" w16cid:durableId="2098406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48C"/>
    <w:rsid w:val="002F0AAD"/>
    <w:rsid w:val="00532666"/>
    <w:rsid w:val="0059557B"/>
    <w:rsid w:val="0060654D"/>
    <w:rsid w:val="00620637"/>
    <w:rsid w:val="008B248C"/>
    <w:rsid w:val="009424EA"/>
    <w:rsid w:val="00B27D33"/>
    <w:rsid w:val="00C91BC0"/>
    <w:rsid w:val="00DF2BF6"/>
    <w:rsid w:val="00DF41FC"/>
    <w:rsid w:val="00E0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5C822"/>
  <w15:chartTrackingRefBased/>
  <w15:docId w15:val="{C9AFCB54-8533-4923-8847-2362558E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0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AA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AAD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F0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0AA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F0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styleId="Strong">
    <w:name w:val="Strong"/>
    <w:basedOn w:val="DefaultParagraphFont"/>
    <w:uiPriority w:val="22"/>
    <w:qFormat/>
    <w:rsid w:val="002F0AAD"/>
    <w:rPr>
      <w:b/>
      <w:bCs/>
    </w:rPr>
  </w:style>
  <w:style w:type="character" w:customStyle="1" w:styleId="cf01">
    <w:name w:val="cf01"/>
    <w:basedOn w:val="DefaultParagraphFont"/>
    <w:rsid w:val="002F0AA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380</Words>
  <Characters>759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oni, Sofia (UT-BMS)</dc:creator>
  <cp:keywords/>
  <dc:description/>
  <cp:lastModifiedBy>Bastoni, Sofia (UT-BMS)</cp:lastModifiedBy>
  <cp:revision>3</cp:revision>
  <dcterms:created xsi:type="dcterms:W3CDTF">2023-12-07T12:46:00Z</dcterms:created>
  <dcterms:modified xsi:type="dcterms:W3CDTF">2023-12-07T13:17:00Z</dcterms:modified>
</cp:coreProperties>
</file>